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957CFC" w:rsidRPr="00AF2AEF" w:rsidRDefault="00957CFC" w:rsidP="00957CFC">
      <w:pPr>
        <w:adjustRightInd w:val="0"/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t xml:space="preserve">Preparation of wheat </w:t>
      </w:r>
      <w:r w:rsidRPr="00AF2AEF">
        <w:rPr>
          <w:rFonts w:ascii="Times New Roman" w:hAnsi="Times New Roman" w:cs="Times New Roman" w:hint="eastAsia"/>
          <w:b/>
          <w:sz w:val="24"/>
          <w:szCs w:val="24"/>
        </w:rPr>
        <w:t xml:space="preserve">flour 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extract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 SDS-PAGE</w:t>
      </w:r>
    </w:p>
    <w:p w:rsidR="00957CFC" w:rsidRPr="00AF2AEF" w:rsidRDefault="00957CFC" w:rsidP="00957CFC">
      <w:pPr>
        <w:adjustRightInd w:val="0"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AF2AEF">
        <w:rPr>
          <w:rFonts w:ascii="Times New Roman" w:hAnsi="Times New Roman" w:cs="Times New Roman"/>
          <w:sz w:val="24"/>
          <w:szCs w:val="24"/>
        </w:rPr>
        <w:t>Wheat flour extract was prepared in sterile distilled water (1:10 wt/vol) at 4°C overnigh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F2AEF">
        <w:rPr>
          <w:rFonts w:ascii="Times New Roman" w:hAnsi="Times New Roman" w:cs="Times New Roman"/>
          <w:sz w:val="24"/>
          <w:szCs w:val="24"/>
        </w:rPr>
        <w:t xml:space="preserve"> followed by centrifugation at 30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2AEF">
        <w:rPr>
          <w:rFonts w:ascii="Times New Roman" w:hAnsi="Times New Roman" w:cs="Times New Roman"/>
          <w:sz w:val="24"/>
          <w:szCs w:val="24"/>
        </w:rPr>
        <w:t>rpm for 10 minutes. The supernatants were collected and filtered by syringe filter (0.2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F2AEF">
        <w:rPr>
          <w:rFonts w:ascii="Times New Roman" w:eastAsia="Malgun Gothic" w:hAnsi="Times New Roman" w:cs="Times New Roman"/>
          <w:sz w:val="24"/>
          <w:szCs w:val="24"/>
        </w:rPr>
        <w:t>μ</w:t>
      </w:r>
      <w:r w:rsidRPr="00AF2AEF">
        <w:rPr>
          <w:rFonts w:ascii="Times New Roman" w:hAnsi="Times New Roman" w:cs="Times New Roman"/>
          <w:sz w:val="24"/>
          <w:szCs w:val="24"/>
        </w:rPr>
        <w:t xml:space="preserve">m pore size; Merck Millipore Ltd, Darmstadt, Germany). Filtered extract was concentrated 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F2AEF">
        <w:rPr>
          <w:rFonts w:ascii="Times New Roman" w:hAnsi="Times New Roman" w:cs="Times New Roman"/>
          <w:sz w:val="24"/>
          <w:szCs w:val="24"/>
        </w:rPr>
        <w:t>Vivaspin 2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F2AEF">
        <w:rPr>
          <w:rFonts w:ascii="Times New Roman" w:hAnsi="Times New Roman" w:cs="Times New Roman"/>
          <w:sz w:val="24"/>
          <w:szCs w:val="24"/>
        </w:rPr>
        <w:t xml:space="preserve">ml tube (10,000 MWCO; Sartorius Lab Intruments GmbH, Gowttingen, Germany) and protein concentr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AF2AEF">
        <w:rPr>
          <w:rFonts w:ascii="Times New Roman" w:hAnsi="Times New Roman" w:cs="Times New Roman"/>
          <w:sz w:val="24"/>
          <w:szCs w:val="24"/>
        </w:rPr>
        <w:t xml:space="preserve">measured by Bradford assay. </w:t>
      </w:r>
      <w:r>
        <w:rPr>
          <w:rFonts w:ascii="Times New Roman" w:hAnsi="Times New Roman" w:cs="Times New Roman" w:hint="eastAsia"/>
          <w:sz w:val="24"/>
          <w:szCs w:val="24"/>
        </w:rPr>
        <w:t xml:space="preserve">Then, </w:t>
      </w:r>
      <w:r w:rsidRPr="00AF2AEF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2AEF">
        <w:rPr>
          <w:rFonts w:ascii="Times New Roman" w:eastAsia="Malgun Gothic" w:hAnsi="Times New Roman" w:cs="Times New Roman"/>
          <w:sz w:val="24"/>
          <w:szCs w:val="24"/>
        </w:rPr>
        <w:t>μ</w:t>
      </w:r>
      <w:r w:rsidRPr="00AF2AEF">
        <w:rPr>
          <w:rFonts w:ascii="Times New Roman" w:hAnsi="Times New Roman" w:cs="Times New Roman"/>
          <w:sz w:val="24"/>
          <w:szCs w:val="24"/>
        </w:rPr>
        <w:t xml:space="preserve">g of exracted wheat proteins were separated by SDS-PAGE in reducing and non-reducing condition on 12% acrylamide gel and stained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Pr="00AF2AEF">
        <w:rPr>
          <w:rFonts w:ascii="Times New Roman" w:hAnsi="Times New Roman" w:cs="Times New Roman"/>
          <w:sz w:val="24"/>
          <w:szCs w:val="24"/>
        </w:rPr>
        <w:t xml:space="preserve"> Coomassie blue for total protein analysis. Prepared extract was stored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 w:rsidRPr="00AF2AEF">
        <w:rPr>
          <w:rFonts w:ascii="Times New Roman" w:hAnsi="Times New Roman" w:cs="Times New Roman"/>
          <w:sz w:val="24"/>
          <w:szCs w:val="24"/>
        </w:rPr>
        <w:t xml:space="preserve"> </w:t>
      </w:r>
      <w:r w:rsidRPr="00FC23F7">
        <w:rPr>
          <w:rFonts w:ascii="Times New Roman" w:eastAsia="Dotum" w:hAnsi="Times New Roman" w:cs="Times New Roman"/>
          <w:sz w:val="24"/>
          <w:szCs w:val="24"/>
        </w:rPr>
        <w:t>－</w:t>
      </w:r>
      <w:r w:rsidRPr="00407640">
        <w:rPr>
          <w:rFonts w:ascii="Times New Roman" w:hAnsi="Times New Roman" w:cs="Times New Roman"/>
          <w:sz w:val="24"/>
          <w:szCs w:val="24"/>
        </w:rPr>
        <w:t>20</w:t>
      </w:r>
      <w:r w:rsidRPr="00FC23F7">
        <w:rPr>
          <w:rFonts w:ascii="Times New Roman" w:eastAsia="HyhwpEQ" w:hAnsi="Times New Roman" w:cs="Times New Roman" w:hint="eastAsia"/>
          <w:sz w:val="24"/>
          <w:szCs w:val="24"/>
        </w:rPr>
        <w:t>℃</w:t>
      </w:r>
      <w:r w:rsidRPr="00AF2AEF">
        <w:rPr>
          <w:rFonts w:ascii="Times New Roman" w:hAnsi="Times New Roman" w:cs="Times New Roman"/>
          <w:sz w:val="24"/>
          <w:szCs w:val="24"/>
        </w:rPr>
        <w:t xml:space="preserve"> until </w:t>
      </w:r>
      <w:r>
        <w:rPr>
          <w:rFonts w:ascii="Times New Roman" w:hAnsi="Times New Roman" w:cs="Times New Roman" w:hint="eastAsia"/>
          <w:sz w:val="24"/>
          <w:szCs w:val="24"/>
        </w:rPr>
        <w:t>used for</w:t>
      </w:r>
      <w:r w:rsidRPr="00AF2AEF">
        <w:rPr>
          <w:rFonts w:ascii="Times New Roman" w:hAnsi="Times New Roman" w:cs="Times New Roman"/>
          <w:sz w:val="24"/>
          <w:szCs w:val="24"/>
        </w:rPr>
        <w:t xml:space="preserve"> </w:t>
      </w:r>
      <w:r w:rsidRPr="00AF2AEF">
        <w:rPr>
          <w:rFonts w:ascii="Times New Roman" w:hAnsi="Times New Roman" w:cs="Times New Roman"/>
          <w:i/>
          <w:sz w:val="24"/>
          <w:szCs w:val="24"/>
        </w:rPr>
        <w:t>in vitro</w:t>
      </w:r>
      <w:r w:rsidRPr="00AF2AEF">
        <w:rPr>
          <w:rFonts w:ascii="Times New Roman" w:hAnsi="Times New Roman" w:cs="Times New Roman"/>
          <w:sz w:val="24"/>
          <w:szCs w:val="24"/>
        </w:rPr>
        <w:t xml:space="preserve"> experiments. </w:t>
      </w: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t xml:space="preserve">Cell viability of HAEC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fter 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exposure to </w:t>
      </w:r>
      <w:r>
        <w:rPr>
          <w:rFonts w:ascii="Times New Roman" w:hAnsi="Times New Roman" w:cs="Times New Roman" w:hint="eastAsia"/>
          <w:b/>
          <w:sz w:val="24"/>
          <w:szCs w:val="24"/>
        </w:rPr>
        <w:t>wheat</w:t>
      </w:r>
    </w:p>
    <w:p w:rsidR="00957CFC" w:rsidRPr="00AF2AEF" w:rsidRDefault="00957CFC" w:rsidP="00957C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57CFC" w:rsidRPr="00AF2AEF" w:rsidSect="00957CF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F2AEF">
        <w:rPr>
          <w:rFonts w:ascii="Times New Roman" w:hAnsi="Times New Roman" w:cs="Times New Roman" w:hint="eastAsia"/>
          <w:sz w:val="24"/>
          <w:szCs w:val="24"/>
        </w:rPr>
        <w:t>Cells (2x10</w:t>
      </w:r>
      <w:r w:rsidRPr="00A1289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F2AEF">
        <w:rPr>
          <w:rFonts w:ascii="Times New Roman" w:hAnsi="Times New Roman" w:cs="Times New Roman" w:hint="eastAsia"/>
          <w:sz w:val="24"/>
          <w:szCs w:val="24"/>
        </w:rPr>
        <w:t>) were seeded onto 96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F2AEF">
        <w:rPr>
          <w:rFonts w:ascii="Times New Roman" w:hAnsi="Times New Roman" w:cs="Times New Roman" w:hint="eastAsia"/>
          <w:sz w:val="24"/>
          <w:szCs w:val="24"/>
        </w:rPr>
        <w:t>well plates. To check for the toxicit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 of wheat flour extract on HAECs, different concentrations were introduced to HAECs and incubated for 24 hours in serum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free RPMI. Then, supernatants were collected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F2AEF">
        <w:rPr>
          <w:rFonts w:ascii="Times New Roman" w:hAnsi="Times New Roman" w:cs="Times New Roman" w:hint="eastAsia"/>
          <w:sz w:val="24"/>
          <w:szCs w:val="24"/>
        </w:rPr>
        <w:t>cells were washed and re-suspended in serum and phenol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free RPMI. Cell viability was checked using the Cell Counting Kit-8 (Dojindo Molecular Technologies, Inc, Rockville, </w:t>
      </w:r>
      <w:r>
        <w:rPr>
          <w:rFonts w:ascii="Times New Roman" w:hAnsi="Times New Roman" w:cs="Times New Roman" w:hint="eastAsia"/>
          <w:sz w:val="24"/>
          <w:szCs w:val="24"/>
        </w:rPr>
        <w:t>MD</w:t>
      </w:r>
      <w:r w:rsidRPr="00AF2AEF">
        <w:rPr>
          <w:rFonts w:ascii="Times New Roman" w:hAnsi="Times New Roman" w:cs="Times New Roman" w:hint="eastAsia"/>
          <w:sz w:val="24"/>
          <w:szCs w:val="24"/>
        </w:rPr>
        <w:t>, USA) according to the manufacturer</w:t>
      </w:r>
      <w:r w:rsidRPr="00AF2AEF">
        <w:rPr>
          <w:rFonts w:ascii="Times New Roman" w:hAnsi="Times New Roman" w:cs="Times New Roman"/>
          <w:sz w:val="24"/>
          <w:szCs w:val="24"/>
        </w:rPr>
        <w:t>’</w:t>
      </w:r>
      <w:r w:rsidRPr="00AF2AEF">
        <w:rPr>
          <w:rFonts w:ascii="Times New Roman" w:hAnsi="Times New Roman" w:cs="Times New Roman" w:hint="eastAsia"/>
          <w:sz w:val="24"/>
          <w:szCs w:val="24"/>
        </w:rPr>
        <w:t>s recommendation. The percent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 of viabl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normalized to the control 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wells.   </w:t>
      </w: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Serum cytokine levels according to </w:t>
      </w:r>
      <w:r>
        <w:rPr>
          <w:rFonts w:ascii="Times New Roman" w:hAnsi="Times New Roman" w:cs="Times New Roman" w:hint="eastAsia"/>
          <w:b/>
          <w:sz w:val="24"/>
          <w:szCs w:val="24"/>
        </w:rPr>
        <w:t>the results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 of sink prick test (SPT) to wheat and atopic status in exposed subjects.</w:t>
      </w:r>
    </w:p>
    <w:tbl>
      <w:tblPr>
        <w:tblStyle w:val="TableGrid"/>
        <w:tblW w:w="146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2096"/>
        <w:gridCol w:w="2096"/>
        <w:gridCol w:w="2096"/>
        <w:gridCol w:w="2096"/>
        <w:gridCol w:w="2269"/>
        <w:gridCol w:w="1924"/>
      </w:tblGrid>
      <w:tr w:rsidR="00957CFC" w:rsidRPr="00AF2AEF" w:rsidTr="00FC23F7">
        <w:trPr>
          <w:trHeight w:val="261"/>
          <w:jc w:val="center"/>
        </w:trPr>
        <w:tc>
          <w:tcPr>
            <w:tcW w:w="2096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SPT+ (</w:t>
            </w: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n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>=25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SPT- (</w:t>
            </w: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n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>=350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Atopy (</w:t>
            </w: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n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>=132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Non-atopy (</w:t>
            </w: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n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>=242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F2AE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957CFC" w:rsidRPr="00AF2AEF" w:rsidTr="00FC23F7">
        <w:trPr>
          <w:trHeight w:val="331"/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IL-8 (pg/mL)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E40990" w:rsidRDefault="00957CFC" w:rsidP="00FC23F7">
            <w:pPr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2.15±0.58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2.14±0.58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987</w:t>
            </w:r>
            <w:r w:rsidRPr="00FC23F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2.17±0.27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2.13±0.59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566</w:t>
            </w:r>
            <w:r w:rsidRPr="00FC23F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57CFC" w:rsidRPr="00AF2AEF" w:rsidTr="00FC23F7">
        <w:trPr>
          <w:trHeight w:val="313"/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MPO (ng/mL)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2.15±0.27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2.07±0.24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129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2.10±0.21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2.05±0.25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0.045</w:t>
            </w:r>
          </w:p>
        </w:tc>
      </w:tr>
      <w:tr w:rsidR="00957CFC" w:rsidRPr="00AF2AEF" w:rsidTr="00FC23F7">
        <w:trPr>
          <w:trHeight w:val="331"/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TGF-β1 (pg/mL)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1.42±0.25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1.45±0.11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591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1.44±0.15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1.45±0.11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476</w:t>
            </w:r>
          </w:p>
        </w:tc>
      </w:tr>
      <w:tr w:rsidR="00957CFC" w:rsidRPr="00AF2AEF" w:rsidTr="00FC23F7">
        <w:trPr>
          <w:trHeight w:val="331"/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Eotaxin-2</w:t>
            </w:r>
            <w:r w:rsidRPr="00AF2AEF">
              <w:rPr>
                <w:rFonts w:ascii="Times New Roman" w:hAnsi="Times New Roman" w:cs="Times New Roman" w:hint="eastAsia"/>
                <w:szCs w:val="20"/>
                <w:lang w:eastAsia="ko-KR"/>
              </w:rPr>
              <w:t xml:space="preserve"> (pg/mL)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3.08±0.18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3.02±0.18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096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3.02±0.18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3.03±0.18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0.902</w:t>
            </w:r>
          </w:p>
        </w:tc>
      </w:tr>
      <w:tr w:rsidR="00957CFC" w:rsidRPr="00AF2AEF" w:rsidTr="00FC23F7">
        <w:trPr>
          <w:trHeight w:val="313"/>
          <w:jc w:val="center"/>
        </w:trPr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hAnsi="Times New Roman" w:cs="Times New Roman"/>
                <w:szCs w:val="20"/>
              </w:rPr>
              <w:t>EDN (ng/mL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1.70±0.27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Cs w:val="20"/>
              </w:rPr>
            </w:pPr>
            <w:r w:rsidRPr="00AF2AEF">
              <w:rPr>
                <w:rFonts w:ascii="Times New Roman" w:eastAsia="Times New Roman" w:hAnsi="Times New Roman" w:cs="Times New Roman"/>
                <w:kern w:val="24"/>
                <w:szCs w:val="20"/>
              </w:rPr>
              <w:t>1.55±0.24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Cs w:val="20"/>
              </w:rPr>
              <w:t>04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1.64±0.24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957CFC" w:rsidRPr="00AF2AEF" w:rsidRDefault="00957CFC" w:rsidP="00FC23F7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20"/>
                <w:szCs w:val="20"/>
              </w:rPr>
            </w:pPr>
            <w:r w:rsidRPr="00AF2AEF">
              <w:rPr>
                <w:kern w:val="24"/>
                <w:sz w:val="20"/>
                <w:szCs w:val="20"/>
              </w:rPr>
              <w:t>1.40±0.96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2AEF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</w:tbl>
    <w:p w:rsidR="00957CFC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5F75">
        <w:rPr>
          <w:rFonts w:ascii="Times New Roman" w:hAnsi="Times New Roman" w:cs="Times New Roman"/>
          <w:i/>
          <w:sz w:val="24"/>
          <w:szCs w:val="24"/>
        </w:rPr>
        <w:t>P</w:t>
      </w:r>
      <w:r w:rsidRPr="00765F75">
        <w:rPr>
          <w:rFonts w:ascii="Times New Roman" w:hAnsi="Times New Roman" w:cs="Times New Roman"/>
          <w:sz w:val="24"/>
          <w:szCs w:val="24"/>
        </w:rPr>
        <w:t xml:space="preserve"> values were analyzed </w:t>
      </w:r>
      <w:r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FC23F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Pr="00765F75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continuous variables</w:t>
      </w:r>
      <w:r w:rsidRPr="00765F75">
        <w:rPr>
          <w:rFonts w:ascii="Times New Roman" w:hAnsi="Times New Roman" w:cs="Times New Roman"/>
          <w:sz w:val="24"/>
          <w:szCs w:val="24"/>
        </w:rPr>
        <w:t xml:space="preserve">. </w:t>
      </w:r>
      <w:r w:rsidRPr="00FC23F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164A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analyz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164A8">
        <w:rPr>
          <w:rFonts w:ascii="Times New Roman" w:hAnsi="Times New Roman" w:cs="Times New Roman"/>
          <w:sz w:val="24"/>
          <w:szCs w:val="24"/>
        </w:rPr>
        <w:t>Mann</w:t>
      </w:r>
      <w:r w:rsidRPr="00765F75">
        <w:rPr>
          <w:rFonts w:ascii="Times New Roman" w:hAnsi="Times New Roman" w:cs="Times New Roman"/>
          <w:sz w:val="24"/>
          <w:szCs w:val="24"/>
        </w:rPr>
        <w:t xml:space="preserve">-Whitney </w:t>
      </w:r>
      <w:r w:rsidRPr="00FC23F7">
        <w:rPr>
          <w:rFonts w:ascii="Times New Roman" w:hAnsi="Times New Roman" w:cs="Times New Roman"/>
          <w:i/>
          <w:sz w:val="24"/>
          <w:szCs w:val="24"/>
        </w:rPr>
        <w:t>U</w:t>
      </w:r>
      <w:r w:rsidRPr="00765F75">
        <w:rPr>
          <w:rFonts w:ascii="Times New Roman" w:hAnsi="Times New Roman" w:cs="Times New Roman"/>
          <w:sz w:val="24"/>
          <w:szCs w:val="24"/>
        </w:rPr>
        <w:t xml:space="preserve"> test. Serum cytokines levels are shown as log-transformed 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65F75">
        <w:rPr>
          <w:rFonts w:ascii="Times New Roman" w:hAnsi="Times New Roman" w:cs="Times New Roman"/>
          <w:sz w:val="24"/>
          <w:szCs w:val="24"/>
        </w:rPr>
        <w:t>. Values in bold indicate significant</w:t>
      </w:r>
      <w:r w:rsidRPr="00765F75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87BBF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65F75">
        <w:rPr>
          <w:rFonts w:ascii="Times New Roman" w:hAnsi="Times New Roman" w:cs="Times New Roman"/>
          <w:sz w:val="24"/>
          <w:szCs w:val="24"/>
        </w:rPr>
        <w:t>.</w:t>
      </w:r>
      <w:r w:rsidR="00C12B4C">
        <w:rPr>
          <w:rFonts w:ascii="Times New Roman" w:hAnsi="Times New Roman" w:cs="Times New Roman"/>
          <w:sz w:val="24"/>
          <w:szCs w:val="24"/>
        </w:rPr>
        <w:t xml:space="preserve"> </w:t>
      </w:r>
      <w:r w:rsidRPr="00765F75">
        <w:rPr>
          <w:rFonts w:ascii="Times New Roman" w:hAnsi="Times New Roman" w:cs="Times New Roman"/>
          <w:sz w:val="24"/>
          <w:szCs w:val="24"/>
        </w:rPr>
        <w:t xml:space="preserve">EDN, eosinophil-derived neurotoxin; IL-8, interleukin 8; MPO, myeloperoxidase; SPT, skin prick test; TGF-β1, transforming growth factor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 w:rsidRPr="00765F75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65F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7CFC" w:rsidRPr="00765F75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266F" w:rsidRDefault="00FF266F">
      <w:r>
        <w:br w:type="page"/>
      </w:r>
      <w:bookmarkStart w:id="0" w:name="_GoBack"/>
      <w:bookmarkEnd w:id="0"/>
    </w:p>
    <w:tbl>
      <w:tblPr>
        <w:tblpPr w:leftFromText="142" w:rightFromText="142" w:vertAnchor="text" w:horzAnchor="margin" w:tblpY="-17"/>
        <w:tblW w:w="143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2"/>
        <w:gridCol w:w="5371"/>
        <w:gridCol w:w="5413"/>
      </w:tblGrid>
      <w:tr w:rsidR="00957CFC" w:rsidRPr="00AF2AEF" w:rsidTr="00FC23F7">
        <w:trPr>
          <w:trHeight w:val="575"/>
        </w:trPr>
        <w:tc>
          <w:tcPr>
            <w:tcW w:w="14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Default="00957CFC" w:rsidP="00FC23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CFC" w:rsidRPr="00AF2AEF" w:rsidRDefault="00957CFC" w:rsidP="00FC2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Binary logistic regression analysis model for predicting development of WRS in exposed subjects</w:t>
            </w:r>
          </w:p>
        </w:tc>
      </w:tr>
      <w:tr w:rsidR="00957CFC" w:rsidRPr="00AF2AEF" w:rsidTr="00FC23F7">
        <w:trPr>
          <w:trHeight w:val="350"/>
        </w:trPr>
        <w:tc>
          <w:tcPr>
            <w:tcW w:w="3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5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57CFC" w:rsidRPr="00AF2AEF" w:rsidTr="00FC23F7">
        <w:trPr>
          <w:trHeight w:val="350"/>
        </w:trPr>
        <w:tc>
          <w:tcPr>
            <w:tcW w:w="3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AF2AE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0.001 (0.000-0.017)</w:t>
            </w:r>
          </w:p>
        </w:tc>
        <w:tc>
          <w:tcPr>
            <w:tcW w:w="5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57CFC" w:rsidRPr="00AF2AEF" w:rsidTr="00FC23F7">
        <w:trPr>
          <w:trHeight w:val="296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EDN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54.3 (15.8-186.9)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57CFC" w:rsidRPr="00AF2AEF" w:rsidTr="00FC23F7">
        <w:trPr>
          <w:trHeight w:val="296"/>
        </w:trPr>
        <w:tc>
          <w:tcPr>
            <w:tcW w:w="3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EDN/TGF-</w:t>
            </w:r>
            <w:r w:rsidRPr="00AF2AE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2.67 (1.43-4.95)</w:t>
            </w:r>
          </w:p>
        </w:tc>
        <w:tc>
          <w:tcPr>
            <w:tcW w:w="5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957CFC" w:rsidRPr="00AF2AEF" w:rsidTr="00FC23F7">
        <w:trPr>
          <w:trHeight w:val="296"/>
        </w:trPr>
        <w:tc>
          <w:tcPr>
            <w:tcW w:w="14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CFC" w:rsidRPr="00AF2AEF" w:rsidRDefault="00957CFC" w:rsidP="00FC2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AEF">
              <w:rPr>
                <w:rFonts w:ascii="Times New Roman" w:hAnsi="Times New Roman" w:cs="Times New Roman" w:hint="eastAsia"/>
                <w:sz w:val="24"/>
                <w:szCs w:val="24"/>
              </w:rPr>
              <w:t>EDN, eosinophil-derived neurotoxins; TGF-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AF2A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, transforming growth factor 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AF2A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Pr="00AF2AEF">
              <w:rPr>
                <w:rFonts w:ascii="Times New Roman" w:hAnsi="Times New Roman" w:cs="Times New Roman"/>
                <w:sz w:val="24"/>
                <w:szCs w:val="24"/>
              </w:rPr>
              <w:t>Values were log transformed for binary logistic regression analysis</w:t>
            </w:r>
          </w:p>
        </w:tc>
      </w:tr>
    </w:tbl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57CFC" w:rsidRPr="00AF2AEF" w:rsidSect="00C6429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F2AEF">
        <w:rPr>
          <w:rFonts w:ascii="Times New Roman" w:hAnsi="Times New Roman" w:cs="Times New Roman"/>
          <w:sz w:val="24"/>
          <w:szCs w:val="24"/>
        </w:rPr>
        <w:br w:type="page"/>
      </w: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957CFC" w:rsidRPr="00AF2AEF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2AEF">
        <w:rPr>
          <w:rFonts w:ascii="Times New Roman" w:hAnsi="Times New Roman" w:cs="Times New Roman"/>
          <w:b/>
          <w:sz w:val="24"/>
          <w:szCs w:val="24"/>
        </w:rPr>
        <w:t>Fig. S1. Composition of wheat flour extract</w:t>
      </w:r>
      <w:r w:rsidRPr="00AF2AEF">
        <w:rPr>
          <w:rFonts w:ascii="Times New Roman" w:hAnsi="Times New Roman" w:cs="Times New Roman" w:hint="eastAsia"/>
          <w:b/>
          <w:sz w:val="24"/>
          <w:szCs w:val="24"/>
        </w:rPr>
        <w:t xml:space="preserve"> and toxicity of wheat flour on epithelial cells</w:t>
      </w:r>
      <w:r w:rsidRPr="00AF2A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F2AEF">
        <w:rPr>
          <w:rFonts w:ascii="Times New Roman" w:hAnsi="Times New Roman" w:cs="Times New Roman"/>
          <w:sz w:val="24"/>
          <w:szCs w:val="24"/>
        </w:rPr>
        <w:t xml:space="preserve">(A) 20 </w:t>
      </w:r>
      <w:r w:rsidRPr="00AF2AEF">
        <w:rPr>
          <w:rFonts w:ascii="Times New Roman" w:eastAsia="Malgun Gothic" w:hAnsi="Times New Roman" w:cs="Times New Roman"/>
          <w:sz w:val="24"/>
          <w:szCs w:val="24"/>
        </w:rPr>
        <w:t>μ</w:t>
      </w:r>
      <w:r w:rsidRPr="00AF2AEF">
        <w:rPr>
          <w:rFonts w:ascii="Times New Roman" w:hAnsi="Times New Roman" w:cs="Times New Roman"/>
          <w:sz w:val="24"/>
          <w:szCs w:val="24"/>
        </w:rPr>
        <w:t xml:space="preserve">g of protein were loaded onto SDS-PAGE and stained with Coomassie blue to visualize protein bands. Proteins were analyzed in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AF2AEF">
        <w:rPr>
          <w:rFonts w:ascii="Times New Roman" w:hAnsi="Times New Roman" w:cs="Times New Roman"/>
          <w:sz w:val="24"/>
          <w:szCs w:val="24"/>
        </w:rPr>
        <w:t xml:space="preserve"> condi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AF2AEF">
        <w:rPr>
          <w:rFonts w:ascii="Times New Roman" w:hAnsi="Times New Roman" w:cs="Times New Roman"/>
          <w:sz w:val="24"/>
          <w:szCs w:val="24"/>
        </w:rPr>
        <w:t xml:space="preserve"> non-reduced (NR) and reduced (R).</w:t>
      </w:r>
      <w:r w:rsidRPr="00AF2AEF">
        <w:rPr>
          <w:rFonts w:ascii="Times New Roman" w:hAnsi="Times New Roman" w:cs="Times New Roman" w:hint="eastAsia"/>
          <w:sz w:val="24"/>
          <w:szCs w:val="24"/>
        </w:rPr>
        <w:t xml:space="preserve"> (B) Viability of A549 cells stimulated with wheat flour extract. </w:t>
      </w:r>
    </w:p>
    <w:p w:rsidR="00957CFC" w:rsidRPr="00B1661E" w:rsidRDefault="00957CFC" w:rsidP="00957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7CFC" w:rsidRPr="00B1661E" w:rsidRDefault="00957CFC" w:rsidP="00957CF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32731" w:rsidRDefault="00932731"/>
    <w:sectPr w:rsidR="00932731" w:rsidSect="00A85F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hwpEQ">
    <w:altName w:val="Arial Unicode MS"/>
    <w:charset w:val="81"/>
    <w:family w:val="roman"/>
    <w:pitch w:val="variable"/>
    <w:sig w:usb0="00000000" w:usb1="190628E8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CFC"/>
    <w:rsid w:val="000004FB"/>
    <w:rsid w:val="00010CF9"/>
    <w:rsid w:val="00015BCF"/>
    <w:rsid w:val="0001631F"/>
    <w:rsid w:val="00016B96"/>
    <w:rsid w:val="00022F3D"/>
    <w:rsid w:val="00032EE4"/>
    <w:rsid w:val="00034A6B"/>
    <w:rsid w:val="000368AC"/>
    <w:rsid w:val="00040779"/>
    <w:rsid w:val="000501E0"/>
    <w:rsid w:val="00053898"/>
    <w:rsid w:val="00061989"/>
    <w:rsid w:val="00072646"/>
    <w:rsid w:val="00093C80"/>
    <w:rsid w:val="000978E2"/>
    <w:rsid w:val="00097EAC"/>
    <w:rsid w:val="000A654E"/>
    <w:rsid w:val="000D27DA"/>
    <w:rsid w:val="000D2EA5"/>
    <w:rsid w:val="000E0DCB"/>
    <w:rsid w:val="000F2692"/>
    <w:rsid w:val="000F5550"/>
    <w:rsid w:val="00111A1A"/>
    <w:rsid w:val="001177C8"/>
    <w:rsid w:val="00126B16"/>
    <w:rsid w:val="00135B40"/>
    <w:rsid w:val="00152420"/>
    <w:rsid w:val="00161993"/>
    <w:rsid w:val="00183A67"/>
    <w:rsid w:val="00183D7E"/>
    <w:rsid w:val="00186506"/>
    <w:rsid w:val="001904FA"/>
    <w:rsid w:val="00195562"/>
    <w:rsid w:val="001B149F"/>
    <w:rsid w:val="001D347A"/>
    <w:rsid w:val="001E30AC"/>
    <w:rsid w:val="001E36C4"/>
    <w:rsid w:val="001F2B75"/>
    <w:rsid w:val="001F6D21"/>
    <w:rsid w:val="002054F9"/>
    <w:rsid w:val="002060F1"/>
    <w:rsid w:val="0021509F"/>
    <w:rsid w:val="00217280"/>
    <w:rsid w:val="0023068B"/>
    <w:rsid w:val="00245C8B"/>
    <w:rsid w:val="00246B60"/>
    <w:rsid w:val="0025026A"/>
    <w:rsid w:val="002504F4"/>
    <w:rsid w:val="0025091D"/>
    <w:rsid w:val="00252946"/>
    <w:rsid w:val="00256701"/>
    <w:rsid w:val="00256703"/>
    <w:rsid w:val="002570B6"/>
    <w:rsid w:val="00257AF9"/>
    <w:rsid w:val="00270B41"/>
    <w:rsid w:val="002718CE"/>
    <w:rsid w:val="00273E4F"/>
    <w:rsid w:val="00286718"/>
    <w:rsid w:val="0029736F"/>
    <w:rsid w:val="002B7A4B"/>
    <w:rsid w:val="002C1AF7"/>
    <w:rsid w:val="002F0E00"/>
    <w:rsid w:val="00303224"/>
    <w:rsid w:val="00305839"/>
    <w:rsid w:val="00317C3B"/>
    <w:rsid w:val="00327C6B"/>
    <w:rsid w:val="003304EC"/>
    <w:rsid w:val="003409C8"/>
    <w:rsid w:val="00352E93"/>
    <w:rsid w:val="00353E6C"/>
    <w:rsid w:val="0035429B"/>
    <w:rsid w:val="0036013E"/>
    <w:rsid w:val="003661D7"/>
    <w:rsid w:val="0038133C"/>
    <w:rsid w:val="0038419F"/>
    <w:rsid w:val="003B1F49"/>
    <w:rsid w:val="003C1A9C"/>
    <w:rsid w:val="003C2826"/>
    <w:rsid w:val="003C79E5"/>
    <w:rsid w:val="003E16F7"/>
    <w:rsid w:val="003E30BE"/>
    <w:rsid w:val="003E42D0"/>
    <w:rsid w:val="003F7E3F"/>
    <w:rsid w:val="00400D33"/>
    <w:rsid w:val="00407CC3"/>
    <w:rsid w:val="00426EC3"/>
    <w:rsid w:val="00430A9D"/>
    <w:rsid w:val="00435BE3"/>
    <w:rsid w:val="00436BFD"/>
    <w:rsid w:val="0046115F"/>
    <w:rsid w:val="00463F38"/>
    <w:rsid w:val="004768BC"/>
    <w:rsid w:val="00477741"/>
    <w:rsid w:val="0048114D"/>
    <w:rsid w:val="00494304"/>
    <w:rsid w:val="0049487A"/>
    <w:rsid w:val="00495BB7"/>
    <w:rsid w:val="004C199F"/>
    <w:rsid w:val="004C3B33"/>
    <w:rsid w:val="004D3D19"/>
    <w:rsid w:val="004E763B"/>
    <w:rsid w:val="004E7E07"/>
    <w:rsid w:val="004F1797"/>
    <w:rsid w:val="004F7044"/>
    <w:rsid w:val="005035FF"/>
    <w:rsid w:val="00505A44"/>
    <w:rsid w:val="0052109A"/>
    <w:rsid w:val="005361BD"/>
    <w:rsid w:val="005416EF"/>
    <w:rsid w:val="005537D5"/>
    <w:rsid w:val="00554D78"/>
    <w:rsid w:val="005578A0"/>
    <w:rsid w:val="005717C3"/>
    <w:rsid w:val="00581DFC"/>
    <w:rsid w:val="005966B2"/>
    <w:rsid w:val="005A0AD9"/>
    <w:rsid w:val="005A2F97"/>
    <w:rsid w:val="005A4734"/>
    <w:rsid w:val="005B5EAB"/>
    <w:rsid w:val="005E6221"/>
    <w:rsid w:val="005F0A9C"/>
    <w:rsid w:val="00606AA5"/>
    <w:rsid w:val="00607A47"/>
    <w:rsid w:val="00607CB8"/>
    <w:rsid w:val="00610E13"/>
    <w:rsid w:val="006248A4"/>
    <w:rsid w:val="00642BFE"/>
    <w:rsid w:val="00654E73"/>
    <w:rsid w:val="0066411C"/>
    <w:rsid w:val="00671119"/>
    <w:rsid w:val="0068525B"/>
    <w:rsid w:val="006A5B45"/>
    <w:rsid w:val="006C6A10"/>
    <w:rsid w:val="006D5A5E"/>
    <w:rsid w:val="006D5CC2"/>
    <w:rsid w:val="006E092D"/>
    <w:rsid w:val="006E7944"/>
    <w:rsid w:val="006E7BA2"/>
    <w:rsid w:val="006F4836"/>
    <w:rsid w:val="00707C2C"/>
    <w:rsid w:val="00712886"/>
    <w:rsid w:val="00713273"/>
    <w:rsid w:val="00715423"/>
    <w:rsid w:val="0073030F"/>
    <w:rsid w:val="007332E3"/>
    <w:rsid w:val="00747B46"/>
    <w:rsid w:val="00750D7E"/>
    <w:rsid w:val="00753E24"/>
    <w:rsid w:val="00762148"/>
    <w:rsid w:val="00763A3E"/>
    <w:rsid w:val="00765C48"/>
    <w:rsid w:val="007717BA"/>
    <w:rsid w:val="00783C1F"/>
    <w:rsid w:val="00790660"/>
    <w:rsid w:val="0079263B"/>
    <w:rsid w:val="007A695A"/>
    <w:rsid w:val="007C2156"/>
    <w:rsid w:val="007C69A3"/>
    <w:rsid w:val="007C7CDE"/>
    <w:rsid w:val="007E1A38"/>
    <w:rsid w:val="007E5114"/>
    <w:rsid w:val="007E5AEA"/>
    <w:rsid w:val="007F46C7"/>
    <w:rsid w:val="007F51E9"/>
    <w:rsid w:val="00805A26"/>
    <w:rsid w:val="00806EA6"/>
    <w:rsid w:val="00816FCB"/>
    <w:rsid w:val="00817A73"/>
    <w:rsid w:val="00822C57"/>
    <w:rsid w:val="00845563"/>
    <w:rsid w:val="008576ED"/>
    <w:rsid w:val="0086023B"/>
    <w:rsid w:val="00865691"/>
    <w:rsid w:val="00872193"/>
    <w:rsid w:val="0087302E"/>
    <w:rsid w:val="00893BC9"/>
    <w:rsid w:val="008A34D4"/>
    <w:rsid w:val="008B1EF1"/>
    <w:rsid w:val="008B348D"/>
    <w:rsid w:val="008B4133"/>
    <w:rsid w:val="008C3E7D"/>
    <w:rsid w:val="008D2B11"/>
    <w:rsid w:val="008D48F8"/>
    <w:rsid w:val="008D5D1E"/>
    <w:rsid w:val="008E16EE"/>
    <w:rsid w:val="008E6CFB"/>
    <w:rsid w:val="009110B0"/>
    <w:rsid w:val="00915A5C"/>
    <w:rsid w:val="0091714E"/>
    <w:rsid w:val="009212B8"/>
    <w:rsid w:val="009322AB"/>
    <w:rsid w:val="00932731"/>
    <w:rsid w:val="009375E5"/>
    <w:rsid w:val="00953AC1"/>
    <w:rsid w:val="00957CFC"/>
    <w:rsid w:val="009648E4"/>
    <w:rsid w:val="00992518"/>
    <w:rsid w:val="0099625B"/>
    <w:rsid w:val="00997759"/>
    <w:rsid w:val="009C27BB"/>
    <w:rsid w:val="009C2C30"/>
    <w:rsid w:val="009D7060"/>
    <w:rsid w:val="009D748D"/>
    <w:rsid w:val="009F5650"/>
    <w:rsid w:val="00A03006"/>
    <w:rsid w:val="00A0794D"/>
    <w:rsid w:val="00A22EEB"/>
    <w:rsid w:val="00A26270"/>
    <w:rsid w:val="00A30121"/>
    <w:rsid w:val="00A31F94"/>
    <w:rsid w:val="00A41E1B"/>
    <w:rsid w:val="00A43472"/>
    <w:rsid w:val="00A71CE6"/>
    <w:rsid w:val="00A751D7"/>
    <w:rsid w:val="00A77F7C"/>
    <w:rsid w:val="00A85D72"/>
    <w:rsid w:val="00A87397"/>
    <w:rsid w:val="00A959E4"/>
    <w:rsid w:val="00AA31E6"/>
    <w:rsid w:val="00AB6318"/>
    <w:rsid w:val="00AB66B6"/>
    <w:rsid w:val="00AC0500"/>
    <w:rsid w:val="00AE5DC5"/>
    <w:rsid w:val="00AE62ED"/>
    <w:rsid w:val="00B017ED"/>
    <w:rsid w:val="00B04424"/>
    <w:rsid w:val="00B07F74"/>
    <w:rsid w:val="00B1405E"/>
    <w:rsid w:val="00B1546A"/>
    <w:rsid w:val="00B27C32"/>
    <w:rsid w:val="00B32EE7"/>
    <w:rsid w:val="00B434F2"/>
    <w:rsid w:val="00B47DA9"/>
    <w:rsid w:val="00B52637"/>
    <w:rsid w:val="00B574EC"/>
    <w:rsid w:val="00B666DA"/>
    <w:rsid w:val="00B70798"/>
    <w:rsid w:val="00B73A90"/>
    <w:rsid w:val="00B86118"/>
    <w:rsid w:val="00B9616E"/>
    <w:rsid w:val="00B971D9"/>
    <w:rsid w:val="00BD4694"/>
    <w:rsid w:val="00BD7DA6"/>
    <w:rsid w:val="00BD7E5C"/>
    <w:rsid w:val="00BE5AE6"/>
    <w:rsid w:val="00BE7436"/>
    <w:rsid w:val="00BF383C"/>
    <w:rsid w:val="00C01292"/>
    <w:rsid w:val="00C12B4C"/>
    <w:rsid w:val="00C1485F"/>
    <w:rsid w:val="00C37537"/>
    <w:rsid w:val="00C55554"/>
    <w:rsid w:val="00C57570"/>
    <w:rsid w:val="00C61408"/>
    <w:rsid w:val="00C659D9"/>
    <w:rsid w:val="00C72D92"/>
    <w:rsid w:val="00C748D4"/>
    <w:rsid w:val="00C8079D"/>
    <w:rsid w:val="00C8277F"/>
    <w:rsid w:val="00CA7CED"/>
    <w:rsid w:val="00CB700B"/>
    <w:rsid w:val="00CC0524"/>
    <w:rsid w:val="00CC54D8"/>
    <w:rsid w:val="00CC641D"/>
    <w:rsid w:val="00CC6863"/>
    <w:rsid w:val="00CD340D"/>
    <w:rsid w:val="00CD49F3"/>
    <w:rsid w:val="00CE1914"/>
    <w:rsid w:val="00CE4B42"/>
    <w:rsid w:val="00CF45BB"/>
    <w:rsid w:val="00D00B13"/>
    <w:rsid w:val="00D138B0"/>
    <w:rsid w:val="00D20767"/>
    <w:rsid w:val="00D46307"/>
    <w:rsid w:val="00D47687"/>
    <w:rsid w:val="00D70D95"/>
    <w:rsid w:val="00DA4A6F"/>
    <w:rsid w:val="00DC14C8"/>
    <w:rsid w:val="00DD4EB3"/>
    <w:rsid w:val="00DE4EC8"/>
    <w:rsid w:val="00DE5847"/>
    <w:rsid w:val="00E002D7"/>
    <w:rsid w:val="00E025D3"/>
    <w:rsid w:val="00E03EEA"/>
    <w:rsid w:val="00E0529E"/>
    <w:rsid w:val="00E06D1F"/>
    <w:rsid w:val="00E119B0"/>
    <w:rsid w:val="00E143A2"/>
    <w:rsid w:val="00E15239"/>
    <w:rsid w:val="00E21861"/>
    <w:rsid w:val="00E30741"/>
    <w:rsid w:val="00E329E6"/>
    <w:rsid w:val="00E36D92"/>
    <w:rsid w:val="00E37E29"/>
    <w:rsid w:val="00E40D9A"/>
    <w:rsid w:val="00E44EE2"/>
    <w:rsid w:val="00E456B4"/>
    <w:rsid w:val="00E55A27"/>
    <w:rsid w:val="00E706FB"/>
    <w:rsid w:val="00E70A60"/>
    <w:rsid w:val="00E8125A"/>
    <w:rsid w:val="00E91C12"/>
    <w:rsid w:val="00E94D69"/>
    <w:rsid w:val="00EA1FC2"/>
    <w:rsid w:val="00EA5348"/>
    <w:rsid w:val="00EA6A59"/>
    <w:rsid w:val="00EB0490"/>
    <w:rsid w:val="00EB2720"/>
    <w:rsid w:val="00EB2AB9"/>
    <w:rsid w:val="00EC156E"/>
    <w:rsid w:val="00ED48F0"/>
    <w:rsid w:val="00EF10B0"/>
    <w:rsid w:val="00EF322B"/>
    <w:rsid w:val="00EF7C28"/>
    <w:rsid w:val="00F01A1D"/>
    <w:rsid w:val="00F05E02"/>
    <w:rsid w:val="00F146DD"/>
    <w:rsid w:val="00F36F84"/>
    <w:rsid w:val="00F4578B"/>
    <w:rsid w:val="00F504F2"/>
    <w:rsid w:val="00F50C62"/>
    <w:rsid w:val="00F55B0A"/>
    <w:rsid w:val="00F70ED6"/>
    <w:rsid w:val="00F7195E"/>
    <w:rsid w:val="00F731DC"/>
    <w:rsid w:val="00F859DD"/>
    <w:rsid w:val="00F876E9"/>
    <w:rsid w:val="00F90EB4"/>
    <w:rsid w:val="00F9272B"/>
    <w:rsid w:val="00F95F18"/>
    <w:rsid w:val="00FA2147"/>
    <w:rsid w:val="00FA6EFD"/>
    <w:rsid w:val="00FB3C5A"/>
    <w:rsid w:val="00FB4761"/>
    <w:rsid w:val="00FB69B7"/>
    <w:rsid w:val="00FC2A88"/>
    <w:rsid w:val="00FC4732"/>
    <w:rsid w:val="00FC70A9"/>
    <w:rsid w:val="00FD19BC"/>
    <w:rsid w:val="00FE3061"/>
    <w:rsid w:val="00FE61B3"/>
    <w:rsid w:val="00FE630C"/>
    <w:rsid w:val="00FF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F9D97-0820-4087-A3BB-B13C3953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CF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CF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CF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Tu Tu</cp:lastModifiedBy>
  <cp:revision>3</cp:revision>
  <dcterms:created xsi:type="dcterms:W3CDTF">2019-01-23T11:15:00Z</dcterms:created>
  <dcterms:modified xsi:type="dcterms:W3CDTF">2019-01-23T11:23:00Z</dcterms:modified>
</cp:coreProperties>
</file>